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5</w:t>
      </w: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Primers used for quantitative real time PCR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RNA</w:t>
            </w:r>
          </w:p>
        </w:tc>
        <w:tc>
          <w:tcPr>
            <w:tcW w:w="284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Forward primer</w:t>
            </w:r>
          </w:p>
        </w:tc>
        <w:tc>
          <w:tcPr>
            <w:tcW w:w="284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Reverse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TF1</w:t>
            </w:r>
          </w:p>
        </w:tc>
        <w:tc>
          <w:tcPr>
            <w:tcW w:w="284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GCACAATTTCACCAGCAATCAT</w:t>
            </w:r>
          </w:p>
        </w:tc>
        <w:tc>
          <w:tcPr>
            <w:tcW w:w="284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GACTGACTCTGCATCACCATT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L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CCAAAGTTCCCTTCTGTCTTC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GAAGTCACAACAATTGCTC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DHB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GGATAGAGGACACGACCAAGATG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GCTCCTCATCCATACCCTGA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DHA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GGGCCAGATATTCGAAGCTTA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GGAATGAAATCGCCTCTCT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IA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GTATGTGAGGAAGCTCGATGT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GGAGGAGGATTTCTTGCAGTCT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APDH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CTTCCTGGGCATGGAGTC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TGATCTTCATTGTGCTGGGTG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B</w:t>
      </w: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hree siRNA sequences were used to silence th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PDHA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gen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56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AME</w:t>
            </w:r>
          </w:p>
        </w:tc>
        <w:tc>
          <w:tcPr>
            <w:tcW w:w="568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equence (5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- 3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i-PDHA1-1-ss</w:t>
            </w:r>
          </w:p>
        </w:tc>
        <w:tc>
          <w:tcPr>
            <w:tcW w:w="568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GCAGAGCUUACAGGACGA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i-PDHA1-1-as</w:t>
            </w:r>
          </w:p>
        </w:tc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UUCGUCCUGUAAGCUCUG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i-PDHA1-2-ss</w:t>
            </w:r>
          </w:p>
        </w:tc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CAGUGUGGAAGAACUAA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i-PDHA1-2-as</w:t>
            </w:r>
          </w:p>
        </w:tc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UUUAGUUCUUCCACACUG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i-PDHA1-3-ss</w:t>
            </w:r>
          </w:p>
        </w:tc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GAGAAUAAUCGCUAUGGA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i-PDHA1-3-as</w:t>
            </w:r>
          </w:p>
        </w:tc>
        <w:tc>
          <w:tcPr>
            <w:tcW w:w="568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UUCCAUAGCGAUUAUUCUCTT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JiNjE5ZmE3ZTg5ZjRmZDYyMTRlNDZhODBmNDdkYzUifQ=="/>
  </w:docVars>
  <w:rsids>
    <w:rsidRoot w:val="00000000"/>
    <w:rsid w:val="0491740F"/>
    <w:rsid w:val="0D0C2C90"/>
    <w:rsid w:val="18963A8D"/>
    <w:rsid w:val="32FB7F3E"/>
    <w:rsid w:val="6B431633"/>
    <w:rsid w:val="74006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</Words>
  <Characters>654</Characters>
  <Lines>0</Lines>
  <Paragraphs>0</Paragraphs>
  <TotalTime>1</TotalTime>
  <ScaleCrop>false</ScaleCrop>
  <LinksUpToDate>false</LinksUpToDate>
  <CharactersWithSpaces>677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6T12:11:00Z</dcterms:created>
  <dc:creator>Tian XiaoMao</dc:creator>
  <cp:lastModifiedBy>xiao e</cp:lastModifiedBy>
  <dcterms:modified xsi:type="dcterms:W3CDTF">2022-07-06T14:16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893D300CB2F642A39141A8186C55DD77</vt:lpwstr>
  </property>
</Properties>
</file>